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23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554"/>
        <w:gridCol w:w="1446"/>
        <w:gridCol w:w="1595"/>
        <w:gridCol w:w="1347"/>
        <w:gridCol w:w="883"/>
        <w:gridCol w:w="960"/>
        <w:gridCol w:w="1417"/>
        <w:gridCol w:w="25"/>
        <w:gridCol w:w="1261"/>
        <w:gridCol w:w="1365"/>
        <w:gridCol w:w="837"/>
      </w:tblGrid>
      <w:tr>
        <w:trPr>
          <w:trHeight w:val="245" w:hRule="atLeast"/>
        </w:trPr>
        <w:tc>
          <w:tcPr>
            <w:tcW w:w="14823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0" w:name="OLE_LINK9"/>
            <w:r>
              <w:rPr>
                <w:b/>
                <w:szCs w:val="21"/>
              </w:rPr>
              <w:t xml:space="preserve">Supplementary Table </w:t>
            </w:r>
            <w:bookmarkEnd w:id="0"/>
            <w:r>
              <w:rPr>
                <w:b/>
                <w:szCs w:val="21"/>
              </w:rPr>
              <w:t xml:space="preserve">3   </w:t>
            </w:r>
            <w:r>
              <w:rPr>
                <w:szCs w:val="21"/>
              </w:rPr>
              <w:t>The results of quality assessment for the included studies.</w:t>
            </w:r>
          </w:p>
        </w:tc>
      </w:tr>
      <w:tr>
        <w:trPr>
          <w:trHeight w:val="244" w:hRule="atLeast"/>
        </w:trPr>
        <w:tc>
          <w:tcPr>
            <w:tcW w:w="21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tudy</w:t>
            </w:r>
          </w:p>
        </w:tc>
        <w:tc>
          <w:tcPr>
            <w:tcW w:w="594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elec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omparability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utcome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otal Score</w:t>
            </w:r>
          </w:p>
        </w:tc>
      </w:tr>
      <w:tr>
        <w:trPr>
          <w:trHeight w:val="1224" w:hRule="atLeast"/>
        </w:trPr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presentativeness of exposed cohor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election of non-exposed cohor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posure ascertainmen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No D</w:t>
            </w:r>
            <w:r>
              <w:rPr>
                <w:szCs w:val="21"/>
              </w:rPr>
              <w:t>eath</w:t>
            </w:r>
            <w:r>
              <w:rPr>
                <w:szCs w:val="21"/>
              </w:rPr>
              <w:t xml:space="preserve"> at enrollmen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omparable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n confounders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utcome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ssessmen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dequate follow-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≥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y)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1" w:name="OLE_LINK2"/>
            <w:r>
              <w:rPr>
                <w:rFonts w:cs="宋体;SimSun"/>
                <w:szCs w:val="21"/>
              </w:rPr>
              <w:t>☆</w:t>
            </w:r>
            <w:bookmarkEnd w:id="1"/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oss to follow-up rate (≤20%)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Cs w:val="21"/>
              </w:rPr>
            </w:pPr>
            <w:r>
              <w:rPr/>
              <w:t>Mak et al, 2021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2" w:name="OLE_LINK1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2"/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3" w:name="OLE_LINK8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3"/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35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Gilmour et al, 20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4" w:name="OLE_LINK3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4"/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bookmarkStart w:id="5" w:name="OLE_LINK5"/>
            <w:bookmarkEnd w:id="5"/>
            <w:r>
              <w:rPr/>
              <w:t>Lohman et al, 20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Hoogendijk et al, 20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6" w:name="OLE_LINK7"/>
            <w:bookmarkStart w:id="7" w:name="OLE_LINK4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6"/>
            <w:bookmarkEnd w:id="7"/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8" w:name="OLE_LINK6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8"/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Farooqi et al, 20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Fan et al, 20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Li et al, 201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</w:rPr>
              <w:t>Grabovac et al, 201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Segoe UI Symbol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Segoe UI Symbol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Segoe UI Symbol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Segoe UI Symbol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Segoe UI Symbol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Segoe UI Symbol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Yuki et al, 201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Higueras-Fresnillo et al, 201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Crow et al, 201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Adabag et al, 201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/>
              <w:t>Jiang et al, 201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Hou et al,202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Baek et al,202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Zhang et al,202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/>
              <w:t>Wang et al,20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/>
              <w:t>Shi et al,20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/>
              <w:t>Barker et al,20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/>
              <w:t>Lee et al,20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/>
              <w:t>Castellana et al,202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/>
              <w:t>Wuorela et al,20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/>
              <w:t>Salminen et al,20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Segoe UI Symbol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Dallmeier et al,20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Wang et al,20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Shi et al,20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Keeble et al,20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Jacobsen et al,20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Zucchelli et al,201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Lee et al,201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Langholz et al,201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Schoufour et al,201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eastAsia="等线;DengXian"/>
                <w:color w:val="000000"/>
                <w:szCs w:val="21"/>
              </w:rPr>
              <w:t>Pereira et al,201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apachristou et al,201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oogendijk et al,201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urusheva et al,20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in et al,20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yde et al,20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Díaz de León González et al,20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Bartley et al,20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Jotheeswaran et al,201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Kulmala et al,201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avindrarajah et al,201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Garre-Olmo et al,201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Abizanda et al,201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ockwood et al,201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Graham et al,200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Avila-Funes et al,200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Ensrud et al,200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Woods et al,20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Fried et al,200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Susanto et al,201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ao et al,20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Theou et al,201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Jacobs et al,201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Lucicesare et al,201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earle et al,200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Cs w:val="21"/>
              </w:rPr>
              <w:t>Srinonprasert et al,2018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☆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7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1588" w:right="1474" w:gutter="0" w:header="0" w:top="1304" w:footer="992" w:bottom="130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2:00:00Z</dcterms:created>
  <dc:creator>ASUS</dc:creator>
  <dc:description/>
  <cp:keywords/>
  <dc:language>en-US</dc:language>
  <cp:lastModifiedBy>Peng Yang</cp:lastModifiedBy>
  <dcterms:modified xsi:type="dcterms:W3CDTF">2022-07-06T10:04:00Z</dcterms:modified>
  <cp:revision>189</cp:revision>
  <dc:subject/>
  <dc:title>Table 2 The results of quality assess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